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7EDE89" w14:textId="02142C5C" w:rsidR="00CC36FA" w:rsidRPr="00653685" w:rsidRDefault="00CC36FA" w:rsidP="00CC36FA">
      <w:pPr>
        <w:pStyle w:val="NormalWeb"/>
        <w:spacing w:before="0" w:beforeAutospacing="0" w:after="0" w:afterAutospacing="0"/>
        <w:rPr>
          <w:color w:val="000000"/>
        </w:rPr>
      </w:pPr>
      <w:r>
        <w:rPr>
          <w:b/>
          <w:bCs/>
          <w:color w:val="000000"/>
        </w:rPr>
        <w:t xml:space="preserve">Appendix </w:t>
      </w:r>
      <w:r w:rsidR="000B534E">
        <w:rPr>
          <w:b/>
          <w:bCs/>
          <w:color w:val="000000"/>
        </w:rPr>
        <w:t>2</w:t>
      </w:r>
      <w:r w:rsidRPr="00653685">
        <w:rPr>
          <w:b/>
          <w:bCs/>
          <w:color w:val="000000"/>
        </w:rPr>
        <w:t>.</w:t>
      </w:r>
      <w:r w:rsidRPr="00653685">
        <w:rPr>
          <w:color w:val="000000"/>
        </w:rPr>
        <w:t xml:space="preserve"> Distributions of intraoperative predictors used to construct the machine learning models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1"/>
        <w:gridCol w:w="492"/>
        <w:gridCol w:w="9160"/>
        <w:gridCol w:w="3157"/>
      </w:tblGrid>
      <w:tr w:rsidR="00CC36FA" w:rsidRPr="00653685" w14:paraId="46DBDFDB" w14:textId="77777777" w:rsidTr="00161D48">
        <w:trPr>
          <w:trHeight w:val="315"/>
        </w:trPr>
        <w:tc>
          <w:tcPr>
            <w:tcW w:w="3782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2BE451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Predictor</w:t>
            </w:r>
          </w:p>
        </w:tc>
        <w:tc>
          <w:tcPr>
            <w:tcW w:w="1218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11E2DA42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Mean (SD) or N (%)</w:t>
            </w:r>
          </w:p>
        </w:tc>
      </w:tr>
      <w:tr w:rsidR="00CC36FA" w:rsidRPr="00653685" w14:paraId="4298777E" w14:textId="77777777" w:rsidTr="00161D48">
        <w:trPr>
          <w:trHeight w:val="315"/>
        </w:trPr>
        <w:tc>
          <w:tcPr>
            <w:tcW w:w="3782" w:type="pct"/>
            <w:gridSpan w:val="3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27B224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Continuous</w:t>
            </w:r>
          </w:p>
        </w:tc>
        <w:tc>
          <w:tcPr>
            <w:tcW w:w="1218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EA0A43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</w:p>
        </w:tc>
      </w:tr>
      <w:tr w:rsidR="00CC36FA" w:rsidRPr="00653685" w14:paraId="767457CC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2CFDBA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724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0ECA6C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Number of ribs removed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7862D6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2.0 (2.2)</w:t>
            </w:r>
          </w:p>
        </w:tc>
      </w:tr>
      <w:tr w:rsidR="00CC36FA" w:rsidRPr="00653685" w14:paraId="48B8B3C7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5925D1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724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0CB4BE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Left rod size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7EB37D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5.5 (0.2)</w:t>
            </w:r>
          </w:p>
        </w:tc>
      </w:tr>
      <w:tr w:rsidR="00CC36FA" w:rsidRPr="00653685" w14:paraId="0F34A8B0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D5AC50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724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405CCB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Right rod size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34A898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5.5 (0.2)</w:t>
            </w:r>
          </w:p>
        </w:tc>
      </w:tr>
      <w:tr w:rsidR="00CC36FA" w:rsidRPr="00653685" w14:paraId="2A93282D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3816C4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724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CE4B32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KSI of left rod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27AFE1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81.9 (21.4)</w:t>
            </w:r>
          </w:p>
        </w:tc>
      </w:tr>
      <w:tr w:rsidR="00CC36FA" w:rsidRPr="00653685" w14:paraId="10D5193E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790D3A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724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FD63D4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KSI of right rod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EB9C39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76.2 (25.6)</w:t>
            </w:r>
          </w:p>
        </w:tc>
      </w:tr>
      <w:tr w:rsidR="00CC36FA" w:rsidRPr="00653685" w14:paraId="513C45DB" w14:textId="77777777" w:rsidTr="00161D48">
        <w:trPr>
          <w:trHeight w:val="315"/>
        </w:trPr>
        <w:tc>
          <w:tcPr>
            <w:tcW w:w="3782" w:type="pct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360D87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Categorical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B1E21C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</w:p>
        </w:tc>
      </w:tr>
      <w:tr w:rsidR="00CC36FA" w:rsidRPr="00653685" w14:paraId="30A017F9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50BBCD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724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4167C4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Both ends locked before direct vertebral rotation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3677D5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</w:p>
        </w:tc>
      </w:tr>
      <w:tr w:rsidR="00CC36FA" w:rsidRPr="00653685" w14:paraId="6659020F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C46D06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97302E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204CF9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Yes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35B476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75 (11.8)</w:t>
            </w:r>
          </w:p>
        </w:tc>
      </w:tr>
      <w:tr w:rsidR="00CC36FA" w:rsidRPr="00653685" w14:paraId="39EF54B0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B0E890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D6EAD4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FB8D14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No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5FE55F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521 (35.3)</w:t>
            </w:r>
          </w:p>
        </w:tc>
      </w:tr>
      <w:tr w:rsidR="00CC36FA" w:rsidRPr="00653685" w14:paraId="688DA0AB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90C259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7CA514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D5B473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Null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7884DB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61 (4.1)</w:t>
            </w:r>
          </w:p>
        </w:tc>
      </w:tr>
      <w:tr w:rsidR="00CC36FA" w:rsidRPr="00653685" w14:paraId="1783C83F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59BB88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724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7C0A1A" w14:textId="77777777" w:rsidR="00CC36FA" w:rsidRPr="00653685" w:rsidRDefault="00CC36FA" w:rsidP="00161D48">
            <w:pPr>
              <w:rPr>
                <w:color w:val="000000" w:themeColor="text1"/>
              </w:rPr>
            </w:pPr>
            <w:proofErr w:type="spellStart"/>
            <w:r w:rsidRPr="00653685">
              <w:rPr>
                <w:color w:val="000000" w:themeColor="text1"/>
              </w:rPr>
              <w:t>Derotation</w:t>
            </w:r>
            <w:proofErr w:type="spellEnd"/>
            <w:r w:rsidRPr="00653685">
              <w:rPr>
                <w:color w:val="000000" w:themeColor="text1"/>
              </w:rPr>
              <w:t xml:space="preserve"> with one rod in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9C5C0A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</w:p>
        </w:tc>
      </w:tr>
      <w:tr w:rsidR="00CC36FA" w:rsidRPr="00653685" w14:paraId="4F644D90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A5DFD8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893BD5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C93678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Yes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3B5624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418 (28.3)</w:t>
            </w:r>
          </w:p>
        </w:tc>
      </w:tr>
      <w:tr w:rsidR="00CC36FA" w:rsidRPr="00653685" w14:paraId="7F6501B0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0066C7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73B57C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06440B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No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6D265A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326 (22.1)</w:t>
            </w:r>
          </w:p>
        </w:tc>
      </w:tr>
      <w:tr w:rsidR="00CC36FA" w:rsidRPr="00653685" w14:paraId="655978DA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FEC994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724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880A5C" w14:textId="77777777" w:rsidR="00CC36FA" w:rsidRPr="00653685" w:rsidRDefault="00CC36FA" w:rsidP="00161D48">
            <w:pPr>
              <w:rPr>
                <w:color w:val="000000" w:themeColor="text1"/>
              </w:rPr>
            </w:pPr>
            <w:proofErr w:type="spellStart"/>
            <w:r w:rsidRPr="00653685">
              <w:rPr>
                <w:color w:val="000000" w:themeColor="text1"/>
              </w:rPr>
              <w:t>Derotation</w:t>
            </w:r>
            <w:proofErr w:type="spellEnd"/>
            <w:r w:rsidRPr="00653685">
              <w:rPr>
                <w:color w:val="000000" w:themeColor="text1"/>
              </w:rPr>
              <w:t xml:space="preserve"> if one rod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022BDC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</w:p>
        </w:tc>
      </w:tr>
      <w:tr w:rsidR="00CC36FA" w:rsidRPr="00653685" w14:paraId="12A6C76E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7E2C8C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7FB92B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EF9D4F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En bloc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72AEBF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40 (9.5)</w:t>
            </w:r>
          </w:p>
        </w:tc>
      </w:tr>
      <w:tr w:rsidR="00CC36FA" w:rsidRPr="00653685" w14:paraId="36CD307B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3D8BF9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2F8E1A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6B293A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Segmental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196F3C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32 (8.9)</w:t>
            </w:r>
          </w:p>
        </w:tc>
      </w:tr>
      <w:tr w:rsidR="00CC36FA" w:rsidRPr="00653685" w14:paraId="1FD7CE73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C9B6CC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76A153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17D8AC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Both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E0317F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08 (7.3)</w:t>
            </w:r>
          </w:p>
        </w:tc>
      </w:tr>
      <w:tr w:rsidR="00CC36FA" w:rsidRPr="00653685" w14:paraId="12F215C8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17C82D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724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673B3D" w14:textId="77777777" w:rsidR="00CC36FA" w:rsidRPr="00653685" w:rsidRDefault="00CC36FA" w:rsidP="00161D48">
            <w:pPr>
              <w:rPr>
                <w:color w:val="000000" w:themeColor="text1"/>
              </w:rPr>
            </w:pPr>
            <w:proofErr w:type="spellStart"/>
            <w:r w:rsidRPr="00653685">
              <w:rPr>
                <w:color w:val="000000" w:themeColor="text1"/>
              </w:rPr>
              <w:t>Derotation</w:t>
            </w:r>
            <w:proofErr w:type="spellEnd"/>
            <w:r w:rsidRPr="00653685">
              <w:rPr>
                <w:color w:val="000000" w:themeColor="text1"/>
              </w:rPr>
              <w:t xml:space="preserve"> with two rods in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588BA5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</w:p>
        </w:tc>
      </w:tr>
      <w:tr w:rsidR="00CC36FA" w:rsidRPr="00653685" w14:paraId="7773164E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3A4F27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FB7F89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5861B1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Yes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A8A29D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526 (35.6)</w:t>
            </w:r>
          </w:p>
        </w:tc>
      </w:tr>
      <w:tr w:rsidR="00CC36FA" w:rsidRPr="00653685" w14:paraId="7A2F0C84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2BB429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AB4C41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993EC4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No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09C74A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96 (13.3)</w:t>
            </w:r>
          </w:p>
        </w:tc>
      </w:tr>
      <w:tr w:rsidR="00CC36FA" w:rsidRPr="00653685" w14:paraId="3DBC5D36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000B5A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724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C06F02" w14:textId="77777777" w:rsidR="00CC36FA" w:rsidRPr="00653685" w:rsidRDefault="00CC36FA" w:rsidP="00161D48">
            <w:pPr>
              <w:rPr>
                <w:color w:val="000000" w:themeColor="text1"/>
              </w:rPr>
            </w:pPr>
            <w:proofErr w:type="spellStart"/>
            <w:r w:rsidRPr="00653685">
              <w:rPr>
                <w:color w:val="000000" w:themeColor="text1"/>
              </w:rPr>
              <w:t>Derotation</w:t>
            </w:r>
            <w:proofErr w:type="spellEnd"/>
            <w:r w:rsidRPr="00653685">
              <w:rPr>
                <w:color w:val="000000" w:themeColor="text1"/>
              </w:rPr>
              <w:t xml:space="preserve"> if two rods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6F8E8B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</w:p>
        </w:tc>
      </w:tr>
      <w:tr w:rsidR="00CC36FA" w:rsidRPr="00653685" w14:paraId="62326F52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50BDF9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950618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17C4AC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En bloc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E0E15D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49 (3.3)</w:t>
            </w:r>
          </w:p>
        </w:tc>
      </w:tr>
      <w:tr w:rsidR="00CC36FA" w:rsidRPr="00653685" w14:paraId="0D84CF3B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E58204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B9BC80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816DAB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Segmental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58F391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377 (25.5)</w:t>
            </w:r>
          </w:p>
        </w:tc>
      </w:tr>
      <w:tr w:rsidR="00CC36FA" w:rsidRPr="00653685" w14:paraId="48C5418D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0EBDD6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958572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2D43EC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Both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93A8F2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60 (4.1)</w:t>
            </w:r>
          </w:p>
        </w:tc>
      </w:tr>
      <w:tr w:rsidR="00CC36FA" w:rsidRPr="00653685" w14:paraId="2DC98692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709EF4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724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8EE396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Concave rod completely locked down before second rod put in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BDCF61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</w:p>
        </w:tc>
      </w:tr>
      <w:tr w:rsidR="00CC36FA" w:rsidRPr="00653685" w14:paraId="561A7BE3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3C49B6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E48736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23F005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Yes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BBBBA4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50 (10.2)</w:t>
            </w:r>
          </w:p>
        </w:tc>
      </w:tr>
      <w:tr w:rsidR="00CC36FA" w:rsidRPr="00653685" w14:paraId="39C2B423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0F904D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1FB5D5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8FA0BF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No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16763C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544 (36.8)</w:t>
            </w:r>
          </w:p>
        </w:tc>
      </w:tr>
      <w:tr w:rsidR="00CC36FA" w:rsidRPr="00653685" w14:paraId="721500AB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858278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EB3B0B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44DBCE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Null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B13A43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56 (3.8)</w:t>
            </w:r>
          </w:p>
        </w:tc>
      </w:tr>
      <w:tr w:rsidR="00CC36FA" w:rsidRPr="00653685" w14:paraId="5BC067B1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C78247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724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DDB5D5" w14:textId="77777777" w:rsidR="00CC36FA" w:rsidRPr="00653685" w:rsidRDefault="00CC36FA" w:rsidP="00161D48">
            <w:pPr>
              <w:rPr>
                <w:color w:val="000000" w:themeColor="text1"/>
              </w:rPr>
            </w:pPr>
            <w:proofErr w:type="spellStart"/>
            <w:r w:rsidRPr="00653685">
              <w:rPr>
                <w:color w:val="000000" w:themeColor="text1"/>
              </w:rPr>
              <w:t>Derotation</w:t>
            </w:r>
            <w:proofErr w:type="spellEnd"/>
            <w:r w:rsidRPr="00653685">
              <w:rPr>
                <w:color w:val="000000" w:themeColor="text1"/>
              </w:rPr>
              <w:t xml:space="preserve"> maneuver performed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9596A0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</w:p>
        </w:tc>
      </w:tr>
      <w:tr w:rsidR="00CC36FA" w:rsidRPr="00653685" w14:paraId="69996F6E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56DCE5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65371A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FFA84D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Yes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E8733B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353 (91.6)</w:t>
            </w:r>
          </w:p>
        </w:tc>
      </w:tr>
      <w:tr w:rsidR="00CC36FA" w:rsidRPr="00653685" w14:paraId="43A0644E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54B65D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724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E4DABC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Left rod material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A84D0B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</w:p>
        </w:tc>
      </w:tr>
      <w:tr w:rsidR="00CC36FA" w:rsidRPr="00653685" w14:paraId="39EFC8A6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34DED9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5614DB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6AF04D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Stainless steel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916C2C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736 (48.8)</w:t>
            </w:r>
          </w:p>
        </w:tc>
      </w:tr>
      <w:tr w:rsidR="00CC36FA" w:rsidRPr="00653685" w14:paraId="7B5265EC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F15B07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3DE366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49A14F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Cobalt-chromium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BE4B10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545 (36.9)</w:t>
            </w:r>
          </w:p>
        </w:tc>
      </w:tr>
      <w:tr w:rsidR="00CC36FA" w:rsidRPr="00653685" w14:paraId="466D9A7C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1D0905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EFC914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01C9F3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Titanium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AD4645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82 (12.3)</w:t>
            </w:r>
          </w:p>
        </w:tc>
      </w:tr>
      <w:tr w:rsidR="00CC36FA" w:rsidRPr="00653685" w14:paraId="44B67F13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CC6395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724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15317B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Left rod supplier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181A51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</w:p>
        </w:tc>
      </w:tr>
      <w:tr w:rsidR="00CC36FA" w:rsidRPr="00653685" w14:paraId="11B9BAF5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35DA3D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0223F0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29767F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DePuy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B3A47B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466 (99.3)</w:t>
            </w:r>
          </w:p>
        </w:tc>
      </w:tr>
      <w:tr w:rsidR="00CC36FA" w:rsidRPr="00653685" w14:paraId="2B125CCA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460C4B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724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525112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Left system model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FCDF61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</w:p>
        </w:tc>
      </w:tr>
      <w:tr w:rsidR="00CC36FA" w:rsidRPr="00653685" w14:paraId="12B12704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7E6EF8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742C22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CE00ED" w14:textId="77777777" w:rsidR="00CC36FA" w:rsidRPr="00653685" w:rsidRDefault="00CC36FA" w:rsidP="00161D48">
            <w:pPr>
              <w:rPr>
                <w:color w:val="000000" w:themeColor="text1"/>
              </w:rPr>
            </w:pPr>
            <w:proofErr w:type="spellStart"/>
            <w:r w:rsidRPr="00653685">
              <w:rPr>
                <w:color w:val="000000" w:themeColor="text1"/>
              </w:rPr>
              <w:t>Expedium</w:t>
            </w:r>
            <w:proofErr w:type="spellEnd"/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063F25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461 (98.9)</w:t>
            </w:r>
          </w:p>
        </w:tc>
      </w:tr>
      <w:tr w:rsidR="00CC36FA" w:rsidRPr="00653685" w14:paraId="252FC1A6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327D40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724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FBCDF3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Right rod material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18CAFA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</w:p>
        </w:tc>
      </w:tr>
      <w:tr w:rsidR="00CC36FA" w:rsidRPr="00653685" w14:paraId="401E73FE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24B547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4B3291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DFD359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Stainless steel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BBBBBF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734 (49.7)</w:t>
            </w:r>
          </w:p>
        </w:tc>
      </w:tr>
      <w:tr w:rsidR="00CC36FA" w:rsidRPr="00653685" w14:paraId="6758C32E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54AD70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8E9D8C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3EC114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Cobalt-chromium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81DF1A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538 (36.4)</w:t>
            </w:r>
          </w:p>
        </w:tc>
      </w:tr>
      <w:tr w:rsidR="00CC36FA" w:rsidRPr="00653685" w14:paraId="349E9177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44BAA3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B8F3E2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70D175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Titanium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2063B9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91 (12.9)</w:t>
            </w:r>
          </w:p>
        </w:tc>
      </w:tr>
      <w:tr w:rsidR="00CC36FA" w:rsidRPr="00653685" w14:paraId="57012006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3F533A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724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68BF79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Right rod supplier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8651E8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</w:p>
        </w:tc>
      </w:tr>
      <w:tr w:rsidR="00CC36FA" w:rsidRPr="00653685" w14:paraId="0302FB1B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3671DA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BA92B6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9B13C8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DePuy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5293F6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466 (99.3)</w:t>
            </w:r>
          </w:p>
        </w:tc>
      </w:tr>
      <w:tr w:rsidR="00CC36FA" w:rsidRPr="00653685" w14:paraId="123F9EEE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67F584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724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429BB7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Right system model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5C8AA4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</w:p>
        </w:tc>
      </w:tr>
      <w:tr w:rsidR="00CC36FA" w:rsidRPr="00653685" w14:paraId="2D321770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C0D2EC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6885FE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E94E72" w14:textId="77777777" w:rsidR="00CC36FA" w:rsidRPr="00653685" w:rsidRDefault="00CC36FA" w:rsidP="00161D48">
            <w:pPr>
              <w:rPr>
                <w:color w:val="000000" w:themeColor="text1"/>
              </w:rPr>
            </w:pPr>
            <w:proofErr w:type="spellStart"/>
            <w:r w:rsidRPr="00653685">
              <w:rPr>
                <w:color w:val="000000" w:themeColor="text1"/>
              </w:rPr>
              <w:t>Expedium</w:t>
            </w:r>
            <w:proofErr w:type="spellEnd"/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7337D8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461 (98.9)</w:t>
            </w:r>
          </w:p>
        </w:tc>
      </w:tr>
      <w:tr w:rsidR="00CC36FA" w:rsidRPr="00653685" w14:paraId="109EE5E0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B9DF7A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724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BF4992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Posterior based discectomy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7668CA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</w:p>
        </w:tc>
      </w:tr>
      <w:tr w:rsidR="00CC36FA" w:rsidRPr="00653685" w14:paraId="7CD32C74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E589B5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E0BB99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89A410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No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67DE98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781 (52.9)</w:t>
            </w:r>
          </w:p>
        </w:tc>
      </w:tr>
      <w:tr w:rsidR="00CC36FA" w:rsidRPr="00653685" w14:paraId="19041CD8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5D6A08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724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B9938B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Concave rib osteotomy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5DFEC9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</w:p>
        </w:tc>
      </w:tr>
      <w:tr w:rsidR="00CC36FA" w:rsidRPr="00653685" w14:paraId="54A10F27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D34A4F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D6893F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5C19D7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No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5832C8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402 (94.9)</w:t>
            </w:r>
          </w:p>
        </w:tc>
      </w:tr>
      <w:tr w:rsidR="00CC36FA" w:rsidRPr="00653685" w14:paraId="272B0643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CF259B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724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E28E5D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Ponte osteotomy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7C6493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</w:p>
        </w:tc>
      </w:tr>
      <w:tr w:rsidR="00CC36FA" w:rsidRPr="00653685" w14:paraId="7723E910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9C0E49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DCC71B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CF46AE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Yes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D73BF4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810 (54.8)</w:t>
            </w:r>
          </w:p>
        </w:tc>
      </w:tr>
      <w:tr w:rsidR="00CC36FA" w:rsidRPr="00653685" w14:paraId="638B9CD2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B0FA75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8526DC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307CEB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No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3529A7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470 (31.8)</w:t>
            </w:r>
          </w:p>
        </w:tc>
      </w:tr>
      <w:tr w:rsidR="00CC36FA" w:rsidRPr="00653685" w14:paraId="3404CA35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0C041E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724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06FF51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Primary release lower level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7D892F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</w:p>
        </w:tc>
      </w:tr>
      <w:tr w:rsidR="00CC36FA" w:rsidRPr="00653685" w14:paraId="3DABBF50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CE2FF1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11FE7B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5C6491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T9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8AC4C6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61 (4.1)</w:t>
            </w:r>
          </w:p>
        </w:tc>
      </w:tr>
      <w:tr w:rsidR="00CC36FA" w:rsidRPr="00653685" w14:paraId="49F0BFAD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D742AC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257575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17F375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T10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E3884E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302 (20.4)</w:t>
            </w:r>
          </w:p>
        </w:tc>
      </w:tr>
      <w:tr w:rsidR="00CC36FA" w:rsidRPr="00653685" w14:paraId="656A08C3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F61CB0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B75D04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780419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T11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41FBEA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86 (12.6)</w:t>
            </w:r>
          </w:p>
        </w:tc>
      </w:tr>
      <w:tr w:rsidR="00CC36FA" w:rsidRPr="00653685" w14:paraId="5AFBA83B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DF08FE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68BE2F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54D69C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T12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B9E7BA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39 (9.4)</w:t>
            </w:r>
          </w:p>
        </w:tc>
      </w:tr>
      <w:tr w:rsidR="00CC36FA" w:rsidRPr="00653685" w14:paraId="39CD9A71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71BB3A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2840BD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4873FE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L1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96AF3E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68 (4.6)</w:t>
            </w:r>
          </w:p>
        </w:tc>
      </w:tr>
      <w:tr w:rsidR="00CC36FA" w:rsidRPr="00653685" w14:paraId="0781DFF6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AAAE61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F08418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088A26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L2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A8B057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74 (5.0)</w:t>
            </w:r>
          </w:p>
        </w:tc>
      </w:tr>
      <w:tr w:rsidR="00CC36FA" w:rsidRPr="00653685" w14:paraId="0C08F2CB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79987E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DBCF1E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A5BEB1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L3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914B78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29 (8.7)</w:t>
            </w:r>
          </w:p>
        </w:tc>
      </w:tr>
      <w:tr w:rsidR="00CC36FA" w:rsidRPr="00653685" w14:paraId="283CE9B7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571210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724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5CD21D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Primary release upper level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F5AEB9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</w:p>
        </w:tc>
      </w:tr>
      <w:tr w:rsidR="00CC36FA" w:rsidRPr="00653685" w14:paraId="4839AFB1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DEEAB8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DF7B7F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918B21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T4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936295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34 (2.3)</w:t>
            </w:r>
          </w:p>
        </w:tc>
      </w:tr>
      <w:tr w:rsidR="00CC36FA" w:rsidRPr="00653685" w14:paraId="6AD787E9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15F0AA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BEA205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5A61C0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T5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64C49D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89 (6.0)</w:t>
            </w:r>
          </w:p>
        </w:tc>
      </w:tr>
      <w:tr w:rsidR="00CC36FA" w:rsidRPr="00653685" w14:paraId="3EB661C5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85DD6B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8C41BD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C2D0C4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T6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CFD8A1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360 (24.4)</w:t>
            </w:r>
          </w:p>
        </w:tc>
      </w:tr>
      <w:tr w:rsidR="00CC36FA" w:rsidRPr="00653685" w14:paraId="7109BA98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D18EC4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5EEAFF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69DA6D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T7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ED84BA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214 (14.5)</w:t>
            </w:r>
          </w:p>
        </w:tc>
      </w:tr>
      <w:tr w:rsidR="00CC36FA" w:rsidRPr="00653685" w14:paraId="71F4FAE4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48500F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340638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DF8A14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T8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C1054B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74 (5.0)</w:t>
            </w:r>
          </w:p>
        </w:tc>
      </w:tr>
      <w:tr w:rsidR="00CC36FA" w:rsidRPr="00653685" w14:paraId="194C91D5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49E55A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F09685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CB4A93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T10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F8D693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47 (3.2)</w:t>
            </w:r>
          </w:p>
        </w:tc>
      </w:tr>
      <w:tr w:rsidR="00CC36FA" w:rsidRPr="00653685" w14:paraId="68E02126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835659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945020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D2B385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T11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3DAB44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75 (5.1)</w:t>
            </w:r>
          </w:p>
        </w:tc>
      </w:tr>
      <w:tr w:rsidR="00CC36FA" w:rsidRPr="00653685" w14:paraId="5C67A30E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6499A6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677642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308CAE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T12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91CCBA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67 (4.5)</w:t>
            </w:r>
          </w:p>
        </w:tc>
      </w:tr>
      <w:tr w:rsidR="00CC36FA" w:rsidRPr="00653685" w14:paraId="2B617075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E745BA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724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6AAACA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Wide posterior release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26E664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</w:p>
        </w:tc>
      </w:tr>
      <w:tr w:rsidR="00CC36FA" w:rsidRPr="00653685" w14:paraId="7472F8D6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240228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73A794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F09395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Yes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5AAB86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227 (15.4)</w:t>
            </w:r>
          </w:p>
        </w:tc>
      </w:tr>
      <w:tr w:rsidR="00CC36FA" w:rsidRPr="00653685" w14:paraId="05D218B8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C11CAE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7631A1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5AAF0D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No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FA5D18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060 (71.8)</w:t>
            </w:r>
          </w:p>
        </w:tc>
      </w:tr>
      <w:tr w:rsidR="00CC36FA" w:rsidRPr="00653685" w14:paraId="0E2644DD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0B0AC1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724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A88BFF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Posterior crosslink T2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0F6F1A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</w:p>
        </w:tc>
      </w:tr>
      <w:tr w:rsidR="00CC36FA" w:rsidRPr="00653685" w14:paraId="32176AF4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2C950B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5EC121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23EBD3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False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1AD984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206 (81.7)</w:t>
            </w:r>
          </w:p>
        </w:tc>
      </w:tr>
      <w:tr w:rsidR="00CC36FA" w:rsidRPr="00653685" w14:paraId="25E30B21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6EEFDA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724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F4568A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Posterior crosslink T3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A8A588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</w:p>
        </w:tc>
      </w:tr>
      <w:tr w:rsidR="00CC36FA" w:rsidRPr="00653685" w14:paraId="566CAAAE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2EB7B9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4AF9AB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58D735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False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44EE0A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268 (85.9)</w:t>
            </w:r>
          </w:p>
        </w:tc>
      </w:tr>
      <w:tr w:rsidR="00CC36FA" w:rsidRPr="00653685" w14:paraId="43C64D4E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DCC621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724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A9AF90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Posterior crosslink T4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C0FD67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</w:p>
        </w:tc>
      </w:tr>
      <w:tr w:rsidR="00CC36FA" w:rsidRPr="00653685" w14:paraId="2BD14D55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9090F7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160F3A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52E017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False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6B98CA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380 (93.4)</w:t>
            </w:r>
          </w:p>
        </w:tc>
      </w:tr>
      <w:tr w:rsidR="00CC36FA" w:rsidRPr="00653685" w14:paraId="11056687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908874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724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CF8410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Posterior crosslink T5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0A1CF3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</w:p>
        </w:tc>
      </w:tr>
      <w:tr w:rsidR="00CC36FA" w:rsidRPr="00653685" w14:paraId="3CFD54C1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3B1120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0CC86C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71C23C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False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3539F5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437 (97.3)</w:t>
            </w:r>
          </w:p>
        </w:tc>
      </w:tr>
      <w:tr w:rsidR="00CC36FA" w:rsidRPr="00653685" w14:paraId="603BA678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A94767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724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252BB6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Posterior crosslink T6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0AB12C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</w:p>
        </w:tc>
      </w:tr>
      <w:tr w:rsidR="00CC36FA" w:rsidRPr="00653685" w14:paraId="316881A0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6E405A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A7B913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73FBD2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False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90931C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444 (97.8)</w:t>
            </w:r>
          </w:p>
        </w:tc>
      </w:tr>
      <w:tr w:rsidR="00CC36FA" w:rsidRPr="00653685" w14:paraId="3344761A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41928C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724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9FB9E9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Posterior crosslink T7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ABEA32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</w:p>
        </w:tc>
      </w:tr>
      <w:tr w:rsidR="00CC36FA" w:rsidRPr="00653685" w14:paraId="013605DA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739989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D611A8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7041A8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False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93ABE4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444 (97.8)</w:t>
            </w:r>
          </w:p>
        </w:tc>
      </w:tr>
      <w:tr w:rsidR="00CC36FA" w:rsidRPr="00653685" w14:paraId="6C6BA18D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8B1C45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724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C82CA7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Posterior crosslink T8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65E0BD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</w:p>
        </w:tc>
      </w:tr>
      <w:tr w:rsidR="00CC36FA" w:rsidRPr="00653685" w14:paraId="20ED324F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2197D4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CA98BA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51E305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False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7F33A5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450 (98.2)</w:t>
            </w:r>
          </w:p>
        </w:tc>
      </w:tr>
      <w:tr w:rsidR="00CC36FA" w:rsidRPr="00653685" w14:paraId="09421E0D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AFD3CB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724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5CFD71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Posterior crosslink T9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73CB11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</w:p>
        </w:tc>
      </w:tr>
      <w:tr w:rsidR="00CC36FA" w:rsidRPr="00653685" w14:paraId="6258DB68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878827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7F1930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F5F1D2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False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4AE5A5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450 (98.2)</w:t>
            </w:r>
          </w:p>
        </w:tc>
      </w:tr>
      <w:tr w:rsidR="00CC36FA" w:rsidRPr="00653685" w14:paraId="30B77F6B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E61747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724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17A0E2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Posterior crosslink T10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83F0BF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</w:p>
        </w:tc>
      </w:tr>
      <w:tr w:rsidR="00CC36FA" w:rsidRPr="00653685" w14:paraId="483061E8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9FEFE9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C36E6D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700897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False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065D27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463 (99.1)</w:t>
            </w:r>
          </w:p>
        </w:tc>
      </w:tr>
      <w:tr w:rsidR="00CC36FA" w:rsidRPr="00653685" w14:paraId="762CCBB8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28D8BA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724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0F0A12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Posterior crosslink T11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023EB7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</w:p>
        </w:tc>
      </w:tr>
      <w:tr w:rsidR="00CC36FA" w:rsidRPr="00653685" w14:paraId="2003DE13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90387F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D43448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E68752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False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E23479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466 (99.3)</w:t>
            </w:r>
          </w:p>
        </w:tc>
      </w:tr>
      <w:tr w:rsidR="00CC36FA" w:rsidRPr="00653685" w14:paraId="3995BEC2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6B49C1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724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F95C8F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Posterior crosslink T12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60C5EC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</w:p>
        </w:tc>
      </w:tr>
      <w:tr w:rsidR="00CC36FA" w:rsidRPr="00653685" w14:paraId="46E85C5A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C3F204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285F9E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E8F3E8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False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E1FE5F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446 (97.9)</w:t>
            </w:r>
          </w:p>
        </w:tc>
      </w:tr>
      <w:tr w:rsidR="00CC36FA" w:rsidRPr="00653685" w14:paraId="296FEA2D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2BBA5E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724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99818A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Posterior crosslink L1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0B595C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</w:p>
        </w:tc>
      </w:tr>
      <w:tr w:rsidR="00CC36FA" w:rsidRPr="00653685" w14:paraId="09C6DCB3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778C53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4F2D0A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7F86C9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False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62C907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390 (94.1)</w:t>
            </w:r>
          </w:p>
        </w:tc>
      </w:tr>
      <w:tr w:rsidR="00CC36FA" w:rsidRPr="00653685" w14:paraId="5E8A0362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0D799F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724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FFA43F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Posterior crosslink L2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4CFCC7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</w:p>
        </w:tc>
      </w:tr>
      <w:tr w:rsidR="00CC36FA" w:rsidRPr="00653685" w14:paraId="08F314C0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B09D12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869D8B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56CDCF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False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22891E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318 (89.2)</w:t>
            </w:r>
          </w:p>
        </w:tc>
      </w:tr>
      <w:tr w:rsidR="00CC36FA" w:rsidRPr="00653685" w14:paraId="72848C96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6FBCD9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724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ACCC64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Posterior crosslink L3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29E009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</w:p>
        </w:tc>
      </w:tr>
      <w:tr w:rsidR="00CC36FA" w:rsidRPr="00653685" w14:paraId="3FBA0903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125618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7DBD71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D99961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False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DDE57F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264 (85.6)</w:t>
            </w:r>
          </w:p>
        </w:tc>
      </w:tr>
      <w:tr w:rsidR="00CC36FA" w:rsidRPr="00653685" w14:paraId="5F907ECC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F883B1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724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E101B4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Posterior crosslink L4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0B3F85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</w:p>
        </w:tc>
      </w:tr>
      <w:tr w:rsidR="00CC36FA" w:rsidRPr="00653685" w14:paraId="24B1106D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5D3BC4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CA9802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365B59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False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5B17E9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178 (79.8)</w:t>
            </w:r>
          </w:p>
        </w:tc>
      </w:tr>
      <w:tr w:rsidR="00CC36FA" w:rsidRPr="00653685" w14:paraId="71D0CDC3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CFE3B7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724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5FAD36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Posterior fixation left T2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84C045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</w:p>
        </w:tc>
      </w:tr>
      <w:tr w:rsidR="00CC36FA" w:rsidRPr="00653685" w14:paraId="209F82C3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72A29B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D4FC63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E320FB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Uniplanar 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750DCF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4 (0.9)</w:t>
            </w:r>
          </w:p>
        </w:tc>
      </w:tr>
      <w:tr w:rsidR="00CC36FA" w:rsidRPr="00653685" w14:paraId="541CD4D5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682E09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BAD5C8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A80A36" w14:textId="77777777" w:rsidR="00CC36FA" w:rsidRPr="00653685" w:rsidRDefault="00CC36FA" w:rsidP="00161D48">
            <w:pPr>
              <w:rPr>
                <w:color w:val="000000" w:themeColor="text1"/>
              </w:rPr>
            </w:pPr>
            <w:proofErr w:type="spellStart"/>
            <w:r w:rsidRPr="00653685">
              <w:rPr>
                <w:color w:val="000000" w:themeColor="text1"/>
              </w:rPr>
              <w:t>Polyaxial</w:t>
            </w:r>
            <w:proofErr w:type="spellEnd"/>
            <w:r w:rsidRPr="00653685">
              <w:rPr>
                <w:color w:val="000000" w:themeColor="text1"/>
              </w:rPr>
              <w:t xml:space="preserve"> 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9C8812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73 (4.9)</w:t>
            </w:r>
          </w:p>
        </w:tc>
      </w:tr>
      <w:tr w:rsidR="00CC36FA" w:rsidRPr="00653685" w14:paraId="2A636732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1DD55B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8EE611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1CE422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68AA8A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24 (1.6)</w:t>
            </w:r>
          </w:p>
        </w:tc>
      </w:tr>
      <w:tr w:rsidR="00CC36FA" w:rsidRPr="00653685" w14:paraId="51A7F9C7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7AB4B1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72C7BC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65648A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Hook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CEFC0A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90 (6.1)</w:t>
            </w:r>
          </w:p>
        </w:tc>
      </w:tr>
      <w:tr w:rsidR="00CC36FA" w:rsidRPr="00653685" w14:paraId="1F9E527C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262195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724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E32640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Posterior fixation left T3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3F25E9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</w:p>
        </w:tc>
      </w:tr>
      <w:tr w:rsidR="00CC36FA" w:rsidRPr="00653685" w14:paraId="1AFC8D8B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CF15AC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7F2AEB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9E657D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Uniplanar 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A870CF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06 (7.2)</w:t>
            </w:r>
          </w:p>
        </w:tc>
      </w:tr>
      <w:tr w:rsidR="00CC36FA" w:rsidRPr="00653685" w14:paraId="6D067F22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CEC6E4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B0F7E9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2392BD" w14:textId="77777777" w:rsidR="00CC36FA" w:rsidRPr="00653685" w:rsidRDefault="00CC36FA" w:rsidP="00161D48">
            <w:pPr>
              <w:rPr>
                <w:color w:val="000000" w:themeColor="text1"/>
              </w:rPr>
            </w:pPr>
            <w:proofErr w:type="spellStart"/>
            <w:r w:rsidRPr="00653685">
              <w:rPr>
                <w:color w:val="000000" w:themeColor="text1"/>
              </w:rPr>
              <w:t>Polyaxial</w:t>
            </w:r>
            <w:proofErr w:type="spellEnd"/>
            <w:r w:rsidRPr="00653685">
              <w:rPr>
                <w:color w:val="000000" w:themeColor="text1"/>
              </w:rPr>
              <w:t xml:space="preserve"> 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C1487C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80 (12.2)</w:t>
            </w:r>
          </w:p>
        </w:tc>
      </w:tr>
      <w:tr w:rsidR="00CC36FA" w:rsidRPr="00653685" w14:paraId="3139D005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481D22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927CD7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CC15A2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668CF2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43 (2.9)</w:t>
            </w:r>
          </w:p>
        </w:tc>
      </w:tr>
      <w:tr w:rsidR="00CC36FA" w:rsidRPr="00653685" w14:paraId="3F2335AA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EE1AD3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87BD4E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76636E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Hook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D143CE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269 (18.2)</w:t>
            </w:r>
          </w:p>
        </w:tc>
      </w:tr>
      <w:tr w:rsidR="00CC36FA" w:rsidRPr="00653685" w14:paraId="6BED3E04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CE8FF4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724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754B46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Posterior fixation left T4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D588C9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</w:p>
        </w:tc>
      </w:tr>
      <w:tr w:rsidR="00CC36FA" w:rsidRPr="00653685" w14:paraId="4E54F962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7105BC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F5AE87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35317C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Uniplanar 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B81D9D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356 (24.1)</w:t>
            </w:r>
          </w:p>
        </w:tc>
      </w:tr>
      <w:tr w:rsidR="00CC36FA" w:rsidRPr="00653685" w14:paraId="1EA91304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F00D47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3A2D1F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E1A6F3" w14:textId="77777777" w:rsidR="00CC36FA" w:rsidRPr="00653685" w:rsidRDefault="00CC36FA" w:rsidP="00161D48">
            <w:pPr>
              <w:rPr>
                <w:color w:val="000000" w:themeColor="text1"/>
              </w:rPr>
            </w:pPr>
            <w:proofErr w:type="spellStart"/>
            <w:r w:rsidRPr="00653685">
              <w:rPr>
                <w:color w:val="000000" w:themeColor="text1"/>
              </w:rPr>
              <w:t>Polyaxial</w:t>
            </w:r>
            <w:proofErr w:type="spellEnd"/>
            <w:r w:rsidRPr="00653685">
              <w:rPr>
                <w:color w:val="000000" w:themeColor="text1"/>
              </w:rPr>
              <w:t xml:space="preserve"> 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CE83F4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432 (29.2)</w:t>
            </w:r>
          </w:p>
        </w:tc>
      </w:tr>
      <w:tr w:rsidR="00CC36FA" w:rsidRPr="00653685" w14:paraId="47018FCD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4B3F18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C04FDC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C4AA72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CBDD9D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76 (5.1)</w:t>
            </w:r>
          </w:p>
        </w:tc>
      </w:tr>
      <w:tr w:rsidR="00CC36FA" w:rsidRPr="00653685" w14:paraId="3DE3C5F0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F6750E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F55BCD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CF866A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Hook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645A29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210 (14.2)</w:t>
            </w:r>
          </w:p>
        </w:tc>
      </w:tr>
      <w:tr w:rsidR="00CC36FA" w:rsidRPr="00653685" w14:paraId="3339F217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2D6984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724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35EB47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Posterior fixation left T5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900C6F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</w:p>
        </w:tc>
      </w:tr>
      <w:tr w:rsidR="00CC36FA" w:rsidRPr="00653685" w14:paraId="356A5984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09282F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576605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F1AA94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Uniplanar 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29C4A9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783 (53.0)</w:t>
            </w:r>
          </w:p>
        </w:tc>
      </w:tr>
      <w:tr w:rsidR="00CC36FA" w:rsidRPr="00653685" w14:paraId="21E31E31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F8F9CA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93963F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F7BCE4" w14:textId="77777777" w:rsidR="00CC36FA" w:rsidRPr="00653685" w:rsidRDefault="00CC36FA" w:rsidP="00161D48">
            <w:pPr>
              <w:rPr>
                <w:color w:val="000000" w:themeColor="text1"/>
              </w:rPr>
            </w:pPr>
            <w:proofErr w:type="spellStart"/>
            <w:r w:rsidRPr="00653685">
              <w:rPr>
                <w:color w:val="000000" w:themeColor="text1"/>
              </w:rPr>
              <w:t>Polyaxial</w:t>
            </w:r>
            <w:proofErr w:type="spellEnd"/>
            <w:r w:rsidRPr="00653685">
              <w:rPr>
                <w:color w:val="000000" w:themeColor="text1"/>
              </w:rPr>
              <w:t xml:space="preserve"> 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162DAD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268 (18.1)</w:t>
            </w:r>
          </w:p>
        </w:tc>
      </w:tr>
      <w:tr w:rsidR="00CC36FA" w:rsidRPr="00653685" w14:paraId="198850D1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09F733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5D1840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7815FC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F02A01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88 (6.0)</w:t>
            </w:r>
          </w:p>
        </w:tc>
      </w:tr>
      <w:tr w:rsidR="00CC36FA" w:rsidRPr="00653685" w14:paraId="779E14A3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911D7F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25541F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1911F0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None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D1F483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74 (5.0)</w:t>
            </w:r>
          </w:p>
        </w:tc>
      </w:tr>
      <w:tr w:rsidR="00CC36FA" w:rsidRPr="00653685" w14:paraId="7DE4E825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8AA342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724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A5E023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Posterior fixation left T6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946B4A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</w:p>
        </w:tc>
      </w:tr>
      <w:tr w:rsidR="00CC36FA" w:rsidRPr="00653685" w14:paraId="4DB352C6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AAD3B8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89127C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96F451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Uniplanar 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279607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827 (56.0)</w:t>
            </w:r>
          </w:p>
        </w:tc>
      </w:tr>
      <w:tr w:rsidR="00CC36FA" w:rsidRPr="00653685" w14:paraId="0D714481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7B53AA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458383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D32203" w14:textId="77777777" w:rsidR="00CC36FA" w:rsidRPr="00653685" w:rsidRDefault="00CC36FA" w:rsidP="00161D48">
            <w:pPr>
              <w:rPr>
                <w:color w:val="000000" w:themeColor="text1"/>
              </w:rPr>
            </w:pPr>
            <w:proofErr w:type="spellStart"/>
            <w:r w:rsidRPr="00653685">
              <w:rPr>
                <w:color w:val="000000" w:themeColor="text1"/>
              </w:rPr>
              <w:t>Polyaxial</w:t>
            </w:r>
            <w:proofErr w:type="spellEnd"/>
            <w:r w:rsidRPr="00653685">
              <w:rPr>
                <w:color w:val="000000" w:themeColor="text1"/>
              </w:rPr>
              <w:t xml:space="preserve"> 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CCBCBC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81 (12.3)</w:t>
            </w:r>
          </w:p>
        </w:tc>
      </w:tr>
      <w:tr w:rsidR="00CC36FA" w:rsidRPr="00653685" w14:paraId="45AD226F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5DB1EC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7F9942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272962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6B551E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95 (6.4)</w:t>
            </w:r>
          </w:p>
        </w:tc>
      </w:tr>
      <w:tr w:rsidR="00CC36FA" w:rsidRPr="00653685" w14:paraId="5C5BED13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0EE18E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EFC746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BC953A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None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B5D93D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28 (8.7)</w:t>
            </w:r>
          </w:p>
        </w:tc>
      </w:tr>
      <w:tr w:rsidR="00CC36FA" w:rsidRPr="00653685" w14:paraId="5F21A662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A2CBBE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724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6F09B1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Posterior fixation left T7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D3CB0E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</w:p>
        </w:tc>
      </w:tr>
      <w:tr w:rsidR="00CC36FA" w:rsidRPr="00653685" w14:paraId="3CCF3991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F8F6B0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1C85CA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459E01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Uniplanar 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CB5D83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943 (63.8)</w:t>
            </w:r>
          </w:p>
        </w:tc>
      </w:tr>
      <w:tr w:rsidR="00CC36FA" w:rsidRPr="00653685" w14:paraId="4E573168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E03462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468318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201459" w14:textId="77777777" w:rsidR="00CC36FA" w:rsidRPr="00653685" w:rsidRDefault="00CC36FA" w:rsidP="00161D48">
            <w:pPr>
              <w:rPr>
                <w:color w:val="000000" w:themeColor="text1"/>
              </w:rPr>
            </w:pPr>
            <w:proofErr w:type="spellStart"/>
            <w:r w:rsidRPr="00653685">
              <w:rPr>
                <w:color w:val="000000" w:themeColor="text1"/>
              </w:rPr>
              <w:t>Polyaxial</w:t>
            </w:r>
            <w:proofErr w:type="spellEnd"/>
            <w:r w:rsidRPr="00653685">
              <w:rPr>
                <w:color w:val="000000" w:themeColor="text1"/>
              </w:rPr>
              <w:t xml:space="preserve"> 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B971FF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23 (8.3)</w:t>
            </w:r>
          </w:p>
        </w:tc>
      </w:tr>
      <w:tr w:rsidR="00CC36FA" w:rsidRPr="00653685" w14:paraId="24E8ABBB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0F40AC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30AA74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07DED0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FBA4A8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89 (6.0)</w:t>
            </w:r>
          </w:p>
        </w:tc>
      </w:tr>
      <w:tr w:rsidR="00CC36FA" w:rsidRPr="00653685" w14:paraId="5EE1E767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10F197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10DA5D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95F794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None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47C1C7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87 (5.9)</w:t>
            </w:r>
          </w:p>
        </w:tc>
      </w:tr>
      <w:tr w:rsidR="00CC36FA" w:rsidRPr="00653685" w14:paraId="49AA1288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773AC7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724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16AE66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Posterior fixation left T8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2D4B2F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</w:p>
        </w:tc>
      </w:tr>
      <w:tr w:rsidR="00CC36FA" w:rsidRPr="00653685" w14:paraId="389E6A58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95B7B0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B48AF8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441021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Uniplanar 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2B9922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963 (65.2)</w:t>
            </w:r>
          </w:p>
        </w:tc>
      </w:tr>
      <w:tr w:rsidR="00CC36FA" w:rsidRPr="00653685" w14:paraId="25EA7A64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628644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C59F71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82897F" w14:textId="77777777" w:rsidR="00CC36FA" w:rsidRPr="00653685" w:rsidRDefault="00CC36FA" w:rsidP="00161D48">
            <w:pPr>
              <w:rPr>
                <w:color w:val="000000" w:themeColor="text1"/>
              </w:rPr>
            </w:pPr>
            <w:proofErr w:type="spellStart"/>
            <w:r w:rsidRPr="00653685">
              <w:rPr>
                <w:color w:val="000000" w:themeColor="text1"/>
              </w:rPr>
              <w:t>Polyaxial</w:t>
            </w:r>
            <w:proofErr w:type="spellEnd"/>
            <w:r w:rsidRPr="00653685">
              <w:rPr>
                <w:color w:val="000000" w:themeColor="text1"/>
              </w:rPr>
              <w:t xml:space="preserve"> 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E17FA3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20 (8.1)</w:t>
            </w:r>
          </w:p>
        </w:tc>
      </w:tr>
      <w:tr w:rsidR="00CC36FA" w:rsidRPr="00653685" w14:paraId="67E1254F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661091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965407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228A14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17ECB8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90 (6.1)</w:t>
            </w:r>
          </w:p>
        </w:tc>
      </w:tr>
      <w:tr w:rsidR="00CC36FA" w:rsidRPr="00653685" w14:paraId="3EA76060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613911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D71433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2EA5E4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None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9F12F7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01 (6.8)</w:t>
            </w:r>
          </w:p>
        </w:tc>
      </w:tr>
      <w:tr w:rsidR="00CC36FA" w:rsidRPr="00653685" w14:paraId="109AD779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292A21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724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41F300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Posterior fixation left T9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143DFC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</w:p>
        </w:tc>
      </w:tr>
      <w:tr w:rsidR="00CC36FA" w:rsidRPr="00653685" w14:paraId="5BB3E953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48F827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64B6AD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C0E1C4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Uniplanar 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A1EAA8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075 (72.8)</w:t>
            </w:r>
          </w:p>
        </w:tc>
      </w:tr>
      <w:tr w:rsidR="00CC36FA" w:rsidRPr="00653685" w14:paraId="0FF1E7D8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0AFB22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5102FE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ECBA98" w14:textId="77777777" w:rsidR="00CC36FA" w:rsidRPr="00653685" w:rsidRDefault="00CC36FA" w:rsidP="00161D48">
            <w:pPr>
              <w:rPr>
                <w:color w:val="000000" w:themeColor="text1"/>
              </w:rPr>
            </w:pPr>
            <w:proofErr w:type="spellStart"/>
            <w:r w:rsidRPr="00653685">
              <w:rPr>
                <w:color w:val="000000" w:themeColor="text1"/>
              </w:rPr>
              <w:t>Polyaxial</w:t>
            </w:r>
            <w:proofErr w:type="spellEnd"/>
            <w:r w:rsidRPr="00653685">
              <w:rPr>
                <w:color w:val="000000" w:themeColor="text1"/>
              </w:rPr>
              <w:t xml:space="preserve"> 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BF1768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46 (9.9)</w:t>
            </w:r>
          </w:p>
        </w:tc>
      </w:tr>
      <w:tr w:rsidR="00CC36FA" w:rsidRPr="00653685" w14:paraId="1A7E133D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581512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2D37F2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C801AC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F51D9F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93 (6.3)</w:t>
            </w:r>
          </w:p>
        </w:tc>
      </w:tr>
      <w:tr w:rsidR="00CC36FA" w:rsidRPr="00653685" w14:paraId="610CA221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B4C0A8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724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4FE165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Posterior fixation left T10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86BCFB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</w:p>
        </w:tc>
      </w:tr>
      <w:tr w:rsidR="00CC36FA" w:rsidRPr="00653685" w14:paraId="021F0D82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B4A7A0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8F8495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DE31B5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Uniplanar 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259DAF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152 (78.0)</w:t>
            </w:r>
          </w:p>
        </w:tc>
      </w:tr>
      <w:tr w:rsidR="00CC36FA" w:rsidRPr="00653685" w14:paraId="4C4C7F15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55D9EA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95CDDD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075867" w14:textId="77777777" w:rsidR="00CC36FA" w:rsidRPr="00653685" w:rsidRDefault="00CC36FA" w:rsidP="00161D48">
            <w:pPr>
              <w:rPr>
                <w:color w:val="000000" w:themeColor="text1"/>
              </w:rPr>
            </w:pPr>
            <w:proofErr w:type="spellStart"/>
            <w:r w:rsidRPr="00653685">
              <w:rPr>
                <w:color w:val="000000" w:themeColor="text1"/>
              </w:rPr>
              <w:t>Polyaxial</w:t>
            </w:r>
            <w:proofErr w:type="spellEnd"/>
            <w:r w:rsidRPr="00653685">
              <w:rPr>
                <w:color w:val="000000" w:themeColor="text1"/>
              </w:rPr>
              <w:t xml:space="preserve"> 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D714F9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44 (9.7)</w:t>
            </w:r>
          </w:p>
        </w:tc>
      </w:tr>
      <w:tr w:rsidR="00CC36FA" w:rsidRPr="00653685" w14:paraId="3125928F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B42551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086259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B1ECF1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DB8FB8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06 (7.2)</w:t>
            </w:r>
          </w:p>
        </w:tc>
      </w:tr>
      <w:tr w:rsidR="00CC36FA" w:rsidRPr="00653685" w14:paraId="19EAB186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745696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724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2A7BC7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Posterior fixation left T11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DB5F7B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</w:p>
        </w:tc>
      </w:tr>
      <w:tr w:rsidR="00CC36FA" w:rsidRPr="00653685" w14:paraId="01A81787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A9323A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F8BF07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C52EDB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Uniplanar 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A3740F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281 (86.7)</w:t>
            </w:r>
          </w:p>
        </w:tc>
      </w:tr>
      <w:tr w:rsidR="00CC36FA" w:rsidRPr="00653685" w14:paraId="7B4E5FF2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9B52BD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C1D515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18635A" w14:textId="77777777" w:rsidR="00CC36FA" w:rsidRPr="00653685" w:rsidRDefault="00CC36FA" w:rsidP="00161D48">
            <w:pPr>
              <w:rPr>
                <w:color w:val="000000" w:themeColor="text1"/>
              </w:rPr>
            </w:pPr>
            <w:proofErr w:type="spellStart"/>
            <w:r w:rsidRPr="00653685">
              <w:rPr>
                <w:color w:val="000000" w:themeColor="text1"/>
              </w:rPr>
              <w:t>Polyaxial</w:t>
            </w:r>
            <w:proofErr w:type="spellEnd"/>
            <w:r w:rsidRPr="00653685">
              <w:rPr>
                <w:color w:val="000000" w:themeColor="text1"/>
              </w:rPr>
              <w:t xml:space="preserve"> 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A8583F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67 (11.3)</w:t>
            </w:r>
          </w:p>
        </w:tc>
      </w:tr>
      <w:tr w:rsidR="00CC36FA" w:rsidRPr="00653685" w14:paraId="0559B876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C3B8CF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724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959445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Posterior fixation left T12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660850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</w:p>
        </w:tc>
      </w:tr>
      <w:tr w:rsidR="00CC36FA" w:rsidRPr="00653685" w14:paraId="4F4ADAE8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0640B6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ED68A6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D47CAD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Uniplanar 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BFC08E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104 (74.7)</w:t>
            </w:r>
          </w:p>
        </w:tc>
      </w:tr>
      <w:tr w:rsidR="00CC36FA" w:rsidRPr="00653685" w14:paraId="0D8FF60F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BCCF86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7207F8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A88917" w14:textId="77777777" w:rsidR="00CC36FA" w:rsidRPr="00653685" w:rsidRDefault="00CC36FA" w:rsidP="00161D48">
            <w:pPr>
              <w:rPr>
                <w:color w:val="000000" w:themeColor="text1"/>
              </w:rPr>
            </w:pPr>
            <w:proofErr w:type="spellStart"/>
            <w:r w:rsidRPr="00653685">
              <w:rPr>
                <w:color w:val="000000" w:themeColor="text1"/>
              </w:rPr>
              <w:t>Polyaxial</w:t>
            </w:r>
            <w:proofErr w:type="spellEnd"/>
            <w:r w:rsidRPr="00653685">
              <w:rPr>
                <w:color w:val="000000" w:themeColor="text1"/>
              </w:rPr>
              <w:t xml:space="preserve"> 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A00295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69 (11.4)</w:t>
            </w:r>
          </w:p>
        </w:tc>
      </w:tr>
      <w:tr w:rsidR="00CC36FA" w:rsidRPr="00653685" w14:paraId="6798F802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DF4E73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D18A0A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A96990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43A18A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19 (8.1)</w:t>
            </w:r>
          </w:p>
        </w:tc>
      </w:tr>
      <w:tr w:rsidR="00CC36FA" w:rsidRPr="00653685" w14:paraId="3E300226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6F4C80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724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D6BA4B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Posterior fixation left L1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B5A962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</w:p>
        </w:tc>
      </w:tr>
      <w:tr w:rsidR="00CC36FA" w:rsidRPr="00653685" w14:paraId="52F7FA9F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CF34DC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2BB994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7B64EB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Uniplanar 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DB527B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886 (60.0)</w:t>
            </w:r>
          </w:p>
        </w:tc>
      </w:tr>
      <w:tr w:rsidR="00CC36FA" w:rsidRPr="00653685" w14:paraId="404623E8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56799C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8412F7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D85789" w14:textId="77777777" w:rsidR="00CC36FA" w:rsidRPr="00653685" w:rsidRDefault="00CC36FA" w:rsidP="00161D48">
            <w:pPr>
              <w:rPr>
                <w:color w:val="000000" w:themeColor="text1"/>
              </w:rPr>
            </w:pPr>
            <w:proofErr w:type="spellStart"/>
            <w:r w:rsidRPr="00653685">
              <w:rPr>
                <w:color w:val="000000" w:themeColor="text1"/>
              </w:rPr>
              <w:t>Polyaxial</w:t>
            </w:r>
            <w:proofErr w:type="spellEnd"/>
            <w:r w:rsidRPr="00653685">
              <w:rPr>
                <w:color w:val="000000" w:themeColor="text1"/>
              </w:rPr>
              <w:t xml:space="preserve"> 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A2F964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42 (9.6)</w:t>
            </w:r>
          </w:p>
        </w:tc>
      </w:tr>
      <w:tr w:rsidR="00CC36FA" w:rsidRPr="00653685" w14:paraId="4E8C2CD6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DC460F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7891ED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832131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9D2473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88 (6.0)</w:t>
            </w:r>
          </w:p>
        </w:tc>
      </w:tr>
      <w:tr w:rsidR="00CC36FA" w:rsidRPr="00653685" w14:paraId="1545078F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A0FE82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724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50A93B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Posterior fixation left L2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78F468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</w:p>
        </w:tc>
      </w:tr>
      <w:tr w:rsidR="00CC36FA" w:rsidRPr="00653685" w14:paraId="757CAF22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3FC142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E5BF51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E9650F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Uniplanar 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D6DA2C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613 (41.5)</w:t>
            </w:r>
          </w:p>
        </w:tc>
      </w:tr>
      <w:tr w:rsidR="00CC36FA" w:rsidRPr="00653685" w14:paraId="4E165A6B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57B3CC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996A1A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887535" w14:textId="77777777" w:rsidR="00CC36FA" w:rsidRPr="00653685" w:rsidRDefault="00CC36FA" w:rsidP="00161D48">
            <w:pPr>
              <w:rPr>
                <w:color w:val="000000" w:themeColor="text1"/>
              </w:rPr>
            </w:pPr>
            <w:proofErr w:type="spellStart"/>
            <w:r w:rsidRPr="00653685">
              <w:rPr>
                <w:color w:val="000000" w:themeColor="text1"/>
              </w:rPr>
              <w:t>Polyaxial</w:t>
            </w:r>
            <w:proofErr w:type="spellEnd"/>
            <w:r w:rsidRPr="00653685">
              <w:rPr>
                <w:color w:val="000000" w:themeColor="text1"/>
              </w:rPr>
              <w:t xml:space="preserve"> 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056592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87 (5.9)</w:t>
            </w:r>
          </w:p>
        </w:tc>
      </w:tr>
      <w:tr w:rsidR="00CC36FA" w:rsidRPr="00653685" w14:paraId="2E322B1B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97A68B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DCFD03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E31FC0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45E369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65 (4.4)</w:t>
            </w:r>
          </w:p>
        </w:tc>
      </w:tr>
      <w:tr w:rsidR="00CC36FA" w:rsidRPr="00653685" w14:paraId="207C7EC5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AC7D3B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724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4D12C7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Posterior fixation left L3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D64E0A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</w:p>
        </w:tc>
      </w:tr>
      <w:tr w:rsidR="00CC36FA" w:rsidRPr="00653685" w14:paraId="2B3F62D7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181AB0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C4CAF3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AA8D2A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Uniplanar 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F669A2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416 (28.2)</w:t>
            </w:r>
          </w:p>
        </w:tc>
      </w:tr>
      <w:tr w:rsidR="00CC36FA" w:rsidRPr="00653685" w14:paraId="30CF207A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BF96AA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03D951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B4BEEF" w14:textId="77777777" w:rsidR="00CC36FA" w:rsidRPr="00653685" w:rsidRDefault="00CC36FA" w:rsidP="00161D48">
            <w:pPr>
              <w:rPr>
                <w:color w:val="000000" w:themeColor="text1"/>
              </w:rPr>
            </w:pPr>
            <w:proofErr w:type="spellStart"/>
            <w:r w:rsidRPr="00653685">
              <w:rPr>
                <w:color w:val="000000" w:themeColor="text1"/>
              </w:rPr>
              <w:t>Polyaxial</w:t>
            </w:r>
            <w:proofErr w:type="spellEnd"/>
            <w:r w:rsidRPr="00653685">
              <w:rPr>
                <w:color w:val="000000" w:themeColor="text1"/>
              </w:rPr>
              <w:t xml:space="preserve"> 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0DADBE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79 (5.3)</w:t>
            </w:r>
          </w:p>
        </w:tc>
      </w:tr>
      <w:tr w:rsidR="00CC36FA" w:rsidRPr="00653685" w14:paraId="21DC22D3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1DA29E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F44704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552019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BD290A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44 (3.0)</w:t>
            </w:r>
          </w:p>
        </w:tc>
      </w:tr>
      <w:tr w:rsidR="00CC36FA" w:rsidRPr="00653685" w14:paraId="380F8F53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30C95A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724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A94D3A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Posterior fixation right T2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046124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</w:p>
        </w:tc>
      </w:tr>
      <w:tr w:rsidR="00CC36FA" w:rsidRPr="00653685" w14:paraId="5423A112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FA36B2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1138CF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BD377C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Uniplanar 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068B87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3 (0.9)</w:t>
            </w:r>
          </w:p>
        </w:tc>
      </w:tr>
      <w:tr w:rsidR="00CC36FA" w:rsidRPr="00653685" w14:paraId="7D163EA7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E70002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F85014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24D2C8" w14:textId="77777777" w:rsidR="00CC36FA" w:rsidRPr="00653685" w:rsidRDefault="00CC36FA" w:rsidP="00161D48">
            <w:pPr>
              <w:rPr>
                <w:color w:val="000000" w:themeColor="text1"/>
              </w:rPr>
            </w:pPr>
            <w:proofErr w:type="spellStart"/>
            <w:r w:rsidRPr="00653685">
              <w:rPr>
                <w:color w:val="000000" w:themeColor="text1"/>
              </w:rPr>
              <w:t>Polyaxial</w:t>
            </w:r>
            <w:proofErr w:type="spellEnd"/>
            <w:r w:rsidRPr="00653685">
              <w:rPr>
                <w:color w:val="000000" w:themeColor="text1"/>
              </w:rPr>
              <w:t xml:space="preserve"> 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B6E905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74 (5.0)</w:t>
            </w:r>
          </w:p>
        </w:tc>
      </w:tr>
      <w:tr w:rsidR="00CC36FA" w:rsidRPr="00653685" w14:paraId="45C5B6AF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6E84B4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E5C6ED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0D74A0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3FE1C8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9 (1.3)</w:t>
            </w:r>
          </w:p>
        </w:tc>
      </w:tr>
      <w:tr w:rsidR="00CC36FA" w:rsidRPr="00653685" w14:paraId="48217063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FE2952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840F25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45EEE8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Hook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EB2CC6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93 (6.3)</w:t>
            </w:r>
          </w:p>
        </w:tc>
      </w:tr>
      <w:tr w:rsidR="00CC36FA" w:rsidRPr="00653685" w14:paraId="104255ED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E1523E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724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1CEAEA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Posterior fixation right T3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6CFD69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</w:p>
        </w:tc>
      </w:tr>
      <w:tr w:rsidR="00CC36FA" w:rsidRPr="00653685" w14:paraId="108D5B93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E72217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13A0A6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06E769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Uniplanar 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E85838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68 (4.6)</w:t>
            </w:r>
          </w:p>
        </w:tc>
      </w:tr>
      <w:tr w:rsidR="00CC36FA" w:rsidRPr="00653685" w14:paraId="5369BB91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FEDA5D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0BF1F5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4E2B7B" w14:textId="77777777" w:rsidR="00CC36FA" w:rsidRPr="00653685" w:rsidRDefault="00CC36FA" w:rsidP="00161D48">
            <w:pPr>
              <w:rPr>
                <w:color w:val="000000" w:themeColor="text1"/>
              </w:rPr>
            </w:pPr>
            <w:proofErr w:type="spellStart"/>
            <w:r w:rsidRPr="00653685">
              <w:rPr>
                <w:color w:val="000000" w:themeColor="text1"/>
              </w:rPr>
              <w:t>Polyaxial</w:t>
            </w:r>
            <w:proofErr w:type="spellEnd"/>
            <w:r w:rsidRPr="00653685">
              <w:rPr>
                <w:color w:val="000000" w:themeColor="text1"/>
              </w:rPr>
              <w:t xml:space="preserve"> 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E6E19B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83 (12.4)</w:t>
            </w:r>
          </w:p>
        </w:tc>
      </w:tr>
      <w:tr w:rsidR="00CC36FA" w:rsidRPr="00653685" w14:paraId="26B33822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4D95BA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75B133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1BC6F3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AC0E74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34 (2.3)</w:t>
            </w:r>
          </w:p>
        </w:tc>
      </w:tr>
      <w:tr w:rsidR="00CC36FA" w:rsidRPr="00653685" w14:paraId="435D03A7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7D2879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8685AC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C2D78D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Hook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D3FB50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262 (17.7)</w:t>
            </w:r>
          </w:p>
        </w:tc>
      </w:tr>
      <w:tr w:rsidR="00CC36FA" w:rsidRPr="00653685" w14:paraId="38D638AB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620478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525186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0E6B08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None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2CD438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45 (3.0)</w:t>
            </w:r>
          </w:p>
        </w:tc>
      </w:tr>
      <w:tr w:rsidR="00CC36FA" w:rsidRPr="00653685" w14:paraId="37766835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48C72D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724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0DAEAA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Posterior fixation right T4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F274C4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</w:p>
        </w:tc>
      </w:tr>
      <w:tr w:rsidR="00CC36FA" w:rsidRPr="00653685" w14:paraId="4E431D3F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888D66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A55B39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A95308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Uniplanar 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E30BA9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254 (17.2)</w:t>
            </w:r>
          </w:p>
        </w:tc>
      </w:tr>
      <w:tr w:rsidR="00CC36FA" w:rsidRPr="00653685" w14:paraId="51321D27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C5E555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FBD9D9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E1504C" w14:textId="77777777" w:rsidR="00CC36FA" w:rsidRPr="00653685" w:rsidRDefault="00CC36FA" w:rsidP="00161D48">
            <w:pPr>
              <w:rPr>
                <w:color w:val="000000" w:themeColor="text1"/>
              </w:rPr>
            </w:pPr>
            <w:proofErr w:type="spellStart"/>
            <w:r w:rsidRPr="00653685">
              <w:rPr>
                <w:color w:val="000000" w:themeColor="text1"/>
              </w:rPr>
              <w:t>Polyaxial</w:t>
            </w:r>
            <w:proofErr w:type="spellEnd"/>
            <w:r w:rsidRPr="00653685">
              <w:rPr>
                <w:color w:val="000000" w:themeColor="text1"/>
              </w:rPr>
              <w:t xml:space="preserve"> 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D22DC1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367 (24.8)</w:t>
            </w:r>
          </w:p>
        </w:tc>
      </w:tr>
      <w:tr w:rsidR="00CC36FA" w:rsidRPr="00653685" w14:paraId="0BBF8725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954B6B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7B1114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4AF180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1F8F0C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68 (4.6)</w:t>
            </w:r>
          </w:p>
        </w:tc>
      </w:tr>
      <w:tr w:rsidR="00CC36FA" w:rsidRPr="00653685" w14:paraId="5DA620A3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B04A5E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21CD43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CC90BB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Hook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D9267C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234 (15.8)</w:t>
            </w:r>
          </w:p>
        </w:tc>
      </w:tr>
      <w:tr w:rsidR="00CC36FA" w:rsidRPr="00653685" w14:paraId="0BAA7F6F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3EF2E4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F90154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B4A798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None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8E2EEA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39 (9.4)</w:t>
            </w:r>
          </w:p>
        </w:tc>
      </w:tr>
      <w:tr w:rsidR="00CC36FA" w:rsidRPr="00653685" w14:paraId="44DCB87E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E7872E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724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39AD55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Posterior fixation right T5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BB5C9D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</w:p>
        </w:tc>
      </w:tr>
      <w:tr w:rsidR="00CC36FA" w:rsidRPr="00653685" w14:paraId="77D309D3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9EA239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C2467C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1704D4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Uniplanar 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20DD35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589 (39.9)</w:t>
            </w:r>
          </w:p>
        </w:tc>
      </w:tr>
      <w:tr w:rsidR="00CC36FA" w:rsidRPr="00653685" w14:paraId="41B01B23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2CE01B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9E60C6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F3543D" w14:textId="77777777" w:rsidR="00CC36FA" w:rsidRPr="00653685" w:rsidRDefault="00CC36FA" w:rsidP="00161D48">
            <w:pPr>
              <w:rPr>
                <w:color w:val="000000" w:themeColor="text1"/>
              </w:rPr>
            </w:pPr>
            <w:proofErr w:type="spellStart"/>
            <w:r w:rsidRPr="00653685">
              <w:rPr>
                <w:color w:val="000000" w:themeColor="text1"/>
              </w:rPr>
              <w:t>Polyaxial</w:t>
            </w:r>
            <w:proofErr w:type="spellEnd"/>
            <w:r w:rsidRPr="00653685">
              <w:rPr>
                <w:color w:val="000000" w:themeColor="text1"/>
              </w:rPr>
              <w:t xml:space="preserve"> 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F36681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254 (17.2)</w:t>
            </w:r>
          </w:p>
        </w:tc>
      </w:tr>
      <w:tr w:rsidR="00CC36FA" w:rsidRPr="00653685" w14:paraId="15463C9A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0DDC81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D1074B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11BE8F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C84685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66 (4.5)</w:t>
            </w:r>
          </w:p>
        </w:tc>
      </w:tr>
      <w:tr w:rsidR="00CC36FA" w:rsidRPr="00653685" w14:paraId="68ABF1FD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8FA315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702CE1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767BD2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Hook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78F717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72 (4.9)</w:t>
            </w:r>
          </w:p>
        </w:tc>
      </w:tr>
      <w:tr w:rsidR="00CC36FA" w:rsidRPr="00653685" w14:paraId="26DA3FA5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6F5F70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AD0E12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01C631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None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1D372B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221 (15.0)</w:t>
            </w:r>
          </w:p>
        </w:tc>
      </w:tr>
      <w:tr w:rsidR="00CC36FA" w:rsidRPr="00653685" w14:paraId="6974C074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C85A4F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724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3D5979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Posterior fixation right T6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9E4975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</w:p>
        </w:tc>
      </w:tr>
      <w:tr w:rsidR="00CC36FA" w:rsidRPr="00653685" w14:paraId="26F91D08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080FC3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517BB7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03E715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Uniplanar 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C4F509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754 (51.0)</w:t>
            </w:r>
          </w:p>
        </w:tc>
      </w:tr>
      <w:tr w:rsidR="00CC36FA" w:rsidRPr="00653685" w14:paraId="605543BE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DB8FAD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23BC89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04A1B3" w14:textId="77777777" w:rsidR="00CC36FA" w:rsidRPr="00653685" w:rsidRDefault="00CC36FA" w:rsidP="00161D48">
            <w:pPr>
              <w:rPr>
                <w:color w:val="000000" w:themeColor="text1"/>
              </w:rPr>
            </w:pPr>
            <w:proofErr w:type="spellStart"/>
            <w:r w:rsidRPr="00653685">
              <w:rPr>
                <w:color w:val="000000" w:themeColor="text1"/>
              </w:rPr>
              <w:t>Polyaxial</w:t>
            </w:r>
            <w:proofErr w:type="spellEnd"/>
            <w:r w:rsidRPr="00653685">
              <w:rPr>
                <w:color w:val="000000" w:themeColor="text1"/>
              </w:rPr>
              <w:t xml:space="preserve"> 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BBFFE7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56 (10.6)</w:t>
            </w:r>
          </w:p>
        </w:tc>
      </w:tr>
      <w:tr w:rsidR="00CC36FA" w:rsidRPr="00653685" w14:paraId="3D6AD72B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14AF8F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9FCB21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408415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None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180454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300 (20.3)</w:t>
            </w:r>
          </w:p>
        </w:tc>
      </w:tr>
      <w:tr w:rsidR="00CC36FA" w:rsidRPr="00653685" w14:paraId="78C5490B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CD5F7E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724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D53A91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Posterior fixation right T7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34A5B1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</w:p>
        </w:tc>
      </w:tr>
      <w:tr w:rsidR="00CC36FA" w:rsidRPr="00653685" w14:paraId="598AE9D7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9031B8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D02A1A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EBDB26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Uniplanar 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430105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840 (56.9)</w:t>
            </w:r>
          </w:p>
        </w:tc>
      </w:tr>
      <w:tr w:rsidR="00CC36FA" w:rsidRPr="00653685" w14:paraId="4206FD89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39D2D1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59837A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15BA36" w14:textId="77777777" w:rsidR="00CC36FA" w:rsidRPr="00653685" w:rsidRDefault="00CC36FA" w:rsidP="00161D48">
            <w:pPr>
              <w:rPr>
                <w:color w:val="000000" w:themeColor="text1"/>
              </w:rPr>
            </w:pPr>
            <w:proofErr w:type="spellStart"/>
            <w:r w:rsidRPr="00653685">
              <w:rPr>
                <w:color w:val="000000" w:themeColor="text1"/>
              </w:rPr>
              <w:t>Polyaxial</w:t>
            </w:r>
            <w:proofErr w:type="spellEnd"/>
            <w:r w:rsidRPr="00653685">
              <w:rPr>
                <w:color w:val="000000" w:themeColor="text1"/>
              </w:rPr>
              <w:t xml:space="preserve"> 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9569C2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23 (8.3)</w:t>
            </w:r>
          </w:p>
        </w:tc>
      </w:tr>
      <w:tr w:rsidR="00CC36FA" w:rsidRPr="00653685" w14:paraId="5B3779B1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39443E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FBBF57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E824A7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D2EF69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79 (5.3)</w:t>
            </w:r>
          </w:p>
        </w:tc>
      </w:tr>
      <w:tr w:rsidR="00CC36FA" w:rsidRPr="00653685" w14:paraId="52EC011B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446087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380418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01D9AB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None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0863DD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79 (12.1)</w:t>
            </w:r>
          </w:p>
        </w:tc>
      </w:tr>
      <w:tr w:rsidR="00CC36FA" w:rsidRPr="00653685" w14:paraId="6E3EA095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F35155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724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8412A2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Posterior fixation right T8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CB81C7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</w:p>
        </w:tc>
      </w:tr>
      <w:tr w:rsidR="00CC36FA" w:rsidRPr="00653685" w14:paraId="27AC6971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A3668B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A1CA6C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DF68AC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Uniplanar 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BF8DB7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010 (68.4)</w:t>
            </w:r>
          </w:p>
        </w:tc>
      </w:tr>
      <w:tr w:rsidR="00CC36FA" w:rsidRPr="00653685" w14:paraId="0CA5BB3E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55E43A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21462F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8E4CFE" w14:textId="77777777" w:rsidR="00CC36FA" w:rsidRPr="00653685" w:rsidRDefault="00CC36FA" w:rsidP="00161D48">
            <w:pPr>
              <w:rPr>
                <w:color w:val="000000" w:themeColor="text1"/>
              </w:rPr>
            </w:pPr>
            <w:proofErr w:type="spellStart"/>
            <w:r w:rsidRPr="00653685">
              <w:rPr>
                <w:color w:val="000000" w:themeColor="text1"/>
              </w:rPr>
              <w:t>Polyaxial</w:t>
            </w:r>
            <w:proofErr w:type="spellEnd"/>
            <w:r w:rsidRPr="00653685">
              <w:rPr>
                <w:color w:val="000000" w:themeColor="text1"/>
              </w:rPr>
              <w:t xml:space="preserve"> 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2C96E6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14 (7.7)</w:t>
            </w:r>
          </w:p>
        </w:tc>
      </w:tr>
      <w:tr w:rsidR="00CC36FA" w:rsidRPr="00653685" w14:paraId="5F5CD3AD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0CEA27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7FAF97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7FEA07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None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41F4E5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24 (8.4)</w:t>
            </w:r>
          </w:p>
        </w:tc>
      </w:tr>
      <w:tr w:rsidR="00CC36FA" w:rsidRPr="00653685" w14:paraId="1259B51C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316F90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724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91A761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Posterior fixation right T9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CEF355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</w:p>
        </w:tc>
      </w:tr>
      <w:tr w:rsidR="00CC36FA" w:rsidRPr="00653685" w14:paraId="7BEFB10E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85B39D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48499B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3C824B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Uniplanar 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5F5FED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047 (70.9)</w:t>
            </w:r>
          </w:p>
        </w:tc>
      </w:tr>
      <w:tr w:rsidR="00CC36FA" w:rsidRPr="00653685" w14:paraId="62D081EB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685B80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8B0940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EECE98" w14:textId="77777777" w:rsidR="00CC36FA" w:rsidRPr="00653685" w:rsidRDefault="00CC36FA" w:rsidP="00161D48">
            <w:pPr>
              <w:rPr>
                <w:color w:val="000000" w:themeColor="text1"/>
              </w:rPr>
            </w:pPr>
            <w:proofErr w:type="spellStart"/>
            <w:r w:rsidRPr="00653685">
              <w:rPr>
                <w:color w:val="000000" w:themeColor="text1"/>
              </w:rPr>
              <w:t>Polyaxial</w:t>
            </w:r>
            <w:proofErr w:type="spellEnd"/>
            <w:r w:rsidRPr="00653685">
              <w:rPr>
                <w:color w:val="000000" w:themeColor="text1"/>
              </w:rPr>
              <w:t xml:space="preserve"> 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7857E3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18 (8.0)</w:t>
            </w:r>
          </w:p>
        </w:tc>
      </w:tr>
      <w:tr w:rsidR="00CC36FA" w:rsidRPr="00653685" w14:paraId="38659875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150822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E5F28A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969171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None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5678D0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30 (8.8)</w:t>
            </w:r>
          </w:p>
        </w:tc>
      </w:tr>
      <w:tr w:rsidR="00CC36FA" w:rsidRPr="00653685" w14:paraId="6086BA6F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9692A0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724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83E0F7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Posterior fixation right T10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5A193C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</w:p>
        </w:tc>
      </w:tr>
      <w:tr w:rsidR="00CC36FA" w:rsidRPr="00653685" w14:paraId="0E33A098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AB1189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CC8D1C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4E4AEE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Uniplanar 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9D6B8C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040 (70.4)</w:t>
            </w:r>
          </w:p>
        </w:tc>
      </w:tr>
      <w:tr w:rsidR="00CC36FA" w:rsidRPr="00653685" w14:paraId="508AF45C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A4ACAD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81514C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18B28B" w14:textId="77777777" w:rsidR="00CC36FA" w:rsidRPr="00653685" w:rsidRDefault="00CC36FA" w:rsidP="00161D48">
            <w:pPr>
              <w:rPr>
                <w:color w:val="000000" w:themeColor="text1"/>
              </w:rPr>
            </w:pPr>
            <w:proofErr w:type="spellStart"/>
            <w:r w:rsidRPr="00653685">
              <w:rPr>
                <w:color w:val="000000" w:themeColor="text1"/>
              </w:rPr>
              <w:t>Polyaxial</w:t>
            </w:r>
            <w:proofErr w:type="spellEnd"/>
            <w:r w:rsidRPr="00653685">
              <w:rPr>
                <w:color w:val="000000" w:themeColor="text1"/>
              </w:rPr>
              <w:t xml:space="preserve"> 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86417C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34 (9.1)</w:t>
            </w:r>
          </w:p>
        </w:tc>
      </w:tr>
      <w:tr w:rsidR="00CC36FA" w:rsidRPr="00653685" w14:paraId="62F30393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CD3DBE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C69770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AC6F70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None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3C0E07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203 (13.7)</w:t>
            </w:r>
          </w:p>
        </w:tc>
      </w:tr>
      <w:tr w:rsidR="00CC36FA" w:rsidRPr="00653685" w14:paraId="15D08C22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DD00DC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724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76C552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Posterior fixation right T11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7CCCFA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</w:p>
        </w:tc>
      </w:tr>
      <w:tr w:rsidR="00CC36FA" w:rsidRPr="00653685" w14:paraId="0DEE1978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9CAAD2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523C84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E8621A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Uniplanar 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086A97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038 (70.3)</w:t>
            </w:r>
          </w:p>
        </w:tc>
      </w:tr>
      <w:tr w:rsidR="00CC36FA" w:rsidRPr="00653685" w14:paraId="1EB54989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53D8C1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AF1484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B2F2D6" w14:textId="77777777" w:rsidR="00CC36FA" w:rsidRPr="00653685" w:rsidRDefault="00CC36FA" w:rsidP="00161D48">
            <w:pPr>
              <w:rPr>
                <w:color w:val="000000" w:themeColor="text1"/>
              </w:rPr>
            </w:pPr>
            <w:proofErr w:type="spellStart"/>
            <w:r w:rsidRPr="00653685">
              <w:rPr>
                <w:color w:val="000000" w:themeColor="text1"/>
              </w:rPr>
              <w:t>Polyaxial</w:t>
            </w:r>
            <w:proofErr w:type="spellEnd"/>
            <w:r w:rsidRPr="00653685">
              <w:rPr>
                <w:color w:val="000000" w:themeColor="text1"/>
              </w:rPr>
              <w:t xml:space="preserve"> 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1AAEEB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59 (10.8)</w:t>
            </w:r>
          </w:p>
        </w:tc>
      </w:tr>
      <w:tr w:rsidR="00CC36FA" w:rsidRPr="00653685" w14:paraId="4C90A419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D2D048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8D26E2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1985F1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None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34403A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242 (16.4)</w:t>
            </w:r>
          </w:p>
        </w:tc>
      </w:tr>
      <w:tr w:rsidR="00CC36FA" w:rsidRPr="00653685" w14:paraId="0C6F360E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F4214E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724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AEAAEB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Posterior fixation right T12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DFBD54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</w:p>
        </w:tc>
      </w:tr>
      <w:tr w:rsidR="00CC36FA" w:rsidRPr="00653685" w14:paraId="2BEF0A28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79785A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0AD030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E1A3D1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Uniplanar 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5675B9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948 (64.2)</w:t>
            </w:r>
          </w:p>
        </w:tc>
      </w:tr>
      <w:tr w:rsidR="00CC36FA" w:rsidRPr="00653685" w14:paraId="73D7D476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65731B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FD8CBB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0CA511" w14:textId="77777777" w:rsidR="00CC36FA" w:rsidRPr="00653685" w:rsidRDefault="00CC36FA" w:rsidP="00161D48">
            <w:pPr>
              <w:rPr>
                <w:color w:val="000000" w:themeColor="text1"/>
              </w:rPr>
            </w:pPr>
            <w:proofErr w:type="spellStart"/>
            <w:r w:rsidRPr="00653685">
              <w:rPr>
                <w:color w:val="000000" w:themeColor="text1"/>
              </w:rPr>
              <w:t>Polyaxial</w:t>
            </w:r>
            <w:proofErr w:type="spellEnd"/>
            <w:r w:rsidRPr="00653685">
              <w:rPr>
                <w:color w:val="000000" w:themeColor="text1"/>
              </w:rPr>
              <w:t xml:space="preserve"> 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2573C9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74 (11.8)</w:t>
            </w:r>
          </w:p>
        </w:tc>
      </w:tr>
      <w:tr w:rsidR="00CC36FA" w:rsidRPr="00653685" w14:paraId="26F3C1A2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FEA92E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AD1C5B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25B650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CFDA3B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09 (7.4)</w:t>
            </w:r>
          </w:p>
        </w:tc>
      </w:tr>
      <w:tr w:rsidR="00CC36FA" w:rsidRPr="00653685" w14:paraId="7CD9CF67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582BAB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903014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912F2F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None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CBCF3A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55 (10.5)</w:t>
            </w:r>
          </w:p>
        </w:tc>
      </w:tr>
      <w:tr w:rsidR="00CC36FA" w:rsidRPr="00653685" w14:paraId="5D08859D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F69728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724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11B35E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Posterior fixation right L1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1B152F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</w:p>
        </w:tc>
      </w:tr>
      <w:tr w:rsidR="00CC36FA" w:rsidRPr="00653685" w14:paraId="0E0ABB04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FAB433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DFCC09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A3685D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Uniplanar 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E76B44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865 (58.6)</w:t>
            </w:r>
          </w:p>
        </w:tc>
      </w:tr>
      <w:tr w:rsidR="00CC36FA" w:rsidRPr="00653685" w14:paraId="4861F1CA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B53B7B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B7ABE8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4AD566" w14:textId="77777777" w:rsidR="00CC36FA" w:rsidRPr="00653685" w:rsidRDefault="00CC36FA" w:rsidP="00161D48">
            <w:pPr>
              <w:rPr>
                <w:color w:val="000000" w:themeColor="text1"/>
              </w:rPr>
            </w:pPr>
            <w:proofErr w:type="spellStart"/>
            <w:r w:rsidRPr="00653685">
              <w:rPr>
                <w:color w:val="000000" w:themeColor="text1"/>
              </w:rPr>
              <w:t>Polyaxial</w:t>
            </w:r>
            <w:proofErr w:type="spellEnd"/>
            <w:r w:rsidRPr="00653685">
              <w:rPr>
                <w:color w:val="000000" w:themeColor="text1"/>
              </w:rPr>
              <w:t xml:space="preserve"> 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E97608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63 (11.0)</w:t>
            </w:r>
          </w:p>
        </w:tc>
      </w:tr>
      <w:tr w:rsidR="00CC36FA" w:rsidRPr="00653685" w14:paraId="590B86EC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85A6E6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60C18F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EE7C77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29C230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85 (5.8)</w:t>
            </w:r>
          </w:p>
        </w:tc>
      </w:tr>
      <w:tr w:rsidR="00CC36FA" w:rsidRPr="00653685" w14:paraId="7B8E30C7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44039F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724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4BB638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Posterior fixation right L2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9A3274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</w:p>
        </w:tc>
      </w:tr>
      <w:tr w:rsidR="00CC36FA" w:rsidRPr="00653685" w14:paraId="131122CE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F23BAE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E83F94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DBE18A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Uniplanar 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683DA1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597 (40.4)</w:t>
            </w:r>
          </w:p>
        </w:tc>
      </w:tr>
      <w:tr w:rsidR="00CC36FA" w:rsidRPr="00653685" w14:paraId="767A654B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710019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1D6897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425AD3" w14:textId="77777777" w:rsidR="00CC36FA" w:rsidRPr="00653685" w:rsidRDefault="00CC36FA" w:rsidP="00161D48">
            <w:pPr>
              <w:rPr>
                <w:color w:val="000000" w:themeColor="text1"/>
              </w:rPr>
            </w:pPr>
            <w:proofErr w:type="spellStart"/>
            <w:r w:rsidRPr="00653685">
              <w:rPr>
                <w:color w:val="000000" w:themeColor="text1"/>
              </w:rPr>
              <w:t>Polyaxial</w:t>
            </w:r>
            <w:proofErr w:type="spellEnd"/>
            <w:r w:rsidRPr="00653685">
              <w:rPr>
                <w:color w:val="000000" w:themeColor="text1"/>
              </w:rPr>
              <w:t xml:space="preserve"> 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A30EC4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05 (7.1)</w:t>
            </w:r>
          </w:p>
        </w:tc>
      </w:tr>
      <w:tr w:rsidR="00CC36FA" w:rsidRPr="00653685" w14:paraId="650D259A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8CE442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1D951D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EE4AE9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BC8A2A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62 (4.2)</w:t>
            </w:r>
          </w:p>
        </w:tc>
      </w:tr>
      <w:tr w:rsidR="00CC36FA" w:rsidRPr="00653685" w14:paraId="2C8E5B3E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687590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724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72EF60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Posterior fixation right L3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561C74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</w:p>
        </w:tc>
      </w:tr>
      <w:tr w:rsidR="00CC36FA" w:rsidRPr="00653685" w14:paraId="7386882B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4F2FD7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EB2E89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65191C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Uniplanar 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810AC1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410 (27.8)</w:t>
            </w:r>
          </w:p>
        </w:tc>
      </w:tr>
      <w:tr w:rsidR="00CC36FA" w:rsidRPr="00653685" w14:paraId="3CBDC3AA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22D5B5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6D2C70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4E9A8E" w14:textId="77777777" w:rsidR="00CC36FA" w:rsidRPr="00653685" w:rsidRDefault="00CC36FA" w:rsidP="00161D48">
            <w:pPr>
              <w:rPr>
                <w:color w:val="000000" w:themeColor="text1"/>
              </w:rPr>
            </w:pPr>
            <w:proofErr w:type="spellStart"/>
            <w:r w:rsidRPr="00653685">
              <w:rPr>
                <w:color w:val="000000" w:themeColor="text1"/>
              </w:rPr>
              <w:t>Polyaxial</w:t>
            </w:r>
            <w:proofErr w:type="spellEnd"/>
            <w:r w:rsidRPr="00653685">
              <w:rPr>
                <w:color w:val="000000" w:themeColor="text1"/>
              </w:rPr>
              <w:t xml:space="preserve"> 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8C1991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87 (5.9)</w:t>
            </w:r>
          </w:p>
        </w:tc>
      </w:tr>
      <w:tr w:rsidR="00CC36FA" w:rsidRPr="00653685" w14:paraId="5092EA6D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08317D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5F755A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2601F2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Screw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256B51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45 (3.0)</w:t>
            </w:r>
          </w:p>
        </w:tc>
      </w:tr>
      <w:tr w:rsidR="00CC36FA" w:rsidRPr="00653685" w14:paraId="6E187EF3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3835EF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724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79DF9A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In-situ bending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83DF40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</w:p>
        </w:tc>
      </w:tr>
      <w:tr w:rsidR="00CC36FA" w:rsidRPr="00653685" w14:paraId="031A87F0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CB3547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C7A827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8AC552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Yes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C0BCDF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325 (22.0)</w:t>
            </w:r>
          </w:p>
        </w:tc>
      </w:tr>
      <w:tr w:rsidR="00CC36FA" w:rsidRPr="00653685" w14:paraId="24680965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DDBC42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8C010C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112EBB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No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3AA210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483 (32.7)</w:t>
            </w:r>
          </w:p>
        </w:tc>
      </w:tr>
      <w:tr w:rsidR="00CC36FA" w:rsidRPr="00653685" w14:paraId="4DACE1F7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3D2967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724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6A39B9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Rod tracing performed if no in-situ bending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3537DD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</w:p>
        </w:tc>
      </w:tr>
      <w:tr w:rsidR="00CC36FA" w:rsidRPr="00653685" w14:paraId="654AB00E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65A1E9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015809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9B3CCA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Yes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780453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215 (14.6)</w:t>
            </w:r>
          </w:p>
        </w:tc>
      </w:tr>
      <w:tr w:rsidR="00CC36FA" w:rsidRPr="00653685" w14:paraId="7BB22E71" w14:textId="77777777" w:rsidTr="00161D48">
        <w:trPr>
          <w:trHeight w:val="315"/>
        </w:trPr>
        <w:tc>
          <w:tcPr>
            <w:tcW w:w="5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50E2FF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214FA4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F91BEC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No</w:t>
            </w:r>
          </w:p>
        </w:tc>
        <w:tc>
          <w:tcPr>
            <w:tcW w:w="121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B1024E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310 (21.0)</w:t>
            </w:r>
          </w:p>
        </w:tc>
      </w:tr>
      <w:tr w:rsidR="00CC36FA" w:rsidRPr="00653685" w14:paraId="797ABDAF" w14:textId="77777777" w:rsidTr="00161D48">
        <w:trPr>
          <w:trHeight w:val="315"/>
        </w:trPr>
        <w:tc>
          <w:tcPr>
            <w:tcW w:w="58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ACA985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190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F058E9" w14:textId="77777777" w:rsidR="00CC36FA" w:rsidRPr="00653685" w:rsidRDefault="00CC36FA" w:rsidP="00161D48">
            <w:pPr>
              <w:rPr>
                <w:color w:val="000000" w:themeColor="text1"/>
              </w:rPr>
            </w:pPr>
          </w:p>
        </w:tc>
        <w:tc>
          <w:tcPr>
            <w:tcW w:w="3534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8FDDC1" w14:textId="77777777" w:rsidR="00CC36FA" w:rsidRPr="00653685" w:rsidRDefault="00CC36FA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Null</w:t>
            </w:r>
          </w:p>
        </w:tc>
        <w:tc>
          <w:tcPr>
            <w:tcW w:w="1218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3AF94D" w14:textId="77777777" w:rsidR="00CC36FA" w:rsidRPr="00653685" w:rsidRDefault="00CC36FA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35 (2.4)</w:t>
            </w:r>
          </w:p>
        </w:tc>
      </w:tr>
    </w:tbl>
    <w:p w14:paraId="5825F72A" w14:textId="42A89F56" w:rsidR="00DD36AC" w:rsidRPr="00CC36FA" w:rsidRDefault="00CC36FA" w:rsidP="00CC36FA">
      <w:pPr>
        <w:pStyle w:val="NormalWeb"/>
        <w:spacing w:before="0" w:beforeAutospacing="0" w:after="0" w:afterAutospacing="0"/>
        <w:rPr>
          <w:color w:val="000000"/>
        </w:rPr>
      </w:pPr>
      <w:r w:rsidRPr="00653685">
        <w:rPr>
          <w:color w:val="000000"/>
        </w:rPr>
        <w:t>Continuous predictors are summarized with mean and standard deviation (SD) and categorical predictors with total counts (N) and percentages (%).</w:t>
      </w:r>
    </w:p>
    <w:sectPr w:rsidR="00DD36AC" w:rsidRPr="00CC36FA" w:rsidSect="00CC36FA"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D4635B"/>
    <w:multiLevelType w:val="multilevel"/>
    <w:tmpl w:val="E9E22C8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5256275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B3F"/>
    <w:rsid w:val="000B534E"/>
    <w:rsid w:val="000C23CF"/>
    <w:rsid w:val="000E5306"/>
    <w:rsid w:val="00125D3A"/>
    <w:rsid w:val="00143B34"/>
    <w:rsid w:val="001D0D79"/>
    <w:rsid w:val="001E3EA0"/>
    <w:rsid w:val="00251873"/>
    <w:rsid w:val="00263F8C"/>
    <w:rsid w:val="00265B2C"/>
    <w:rsid w:val="002C70E5"/>
    <w:rsid w:val="00342858"/>
    <w:rsid w:val="003903F4"/>
    <w:rsid w:val="003C6A80"/>
    <w:rsid w:val="00483ACC"/>
    <w:rsid w:val="00514352"/>
    <w:rsid w:val="006D4D3C"/>
    <w:rsid w:val="00947532"/>
    <w:rsid w:val="00991B60"/>
    <w:rsid w:val="00A2788F"/>
    <w:rsid w:val="00B51838"/>
    <w:rsid w:val="00B7738B"/>
    <w:rsid w:val="00CC36FA"/>
    <w:rsid w:val="00DD36AC"/>
    <w:rsid w:val="00F37CBE"/>
    <w:rsid w:val="00F64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9BDCF8"/>
  <w15:chartTrackingRefBased/>
  <w15:docId w15:val="{82269529-863D-4741-A6A5-040A9FF04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4B3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4B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4B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4B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4B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4B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4B3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4B3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4B3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4B3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4B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4B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4B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4B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4B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4B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4B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4B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4B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4B3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4B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4B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4B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4B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4B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4B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4B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4B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4B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4B3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64B3F"/>
    <w:pPr>
      <w:spacing w:before="100" w:beforeAutospacing="1" w:after="100" w:afterAutospacing="1"/>
    </w:pPr>
    <w:rPr>
      <w:rFonts w:eastAsiaTheme="minorEastAsia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36FA"/>
    <w:rPr>
      <w:rFonts w:ascii="Arial" w:eastAsia="Arial" w:hAnsi="Arial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36FA"/>
    <w:rPr>
      <w:rFonts w:ascii="Arial" w:eastAsia="Arial" w:hAnsi="Arial" w:cs="Arial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C36FA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CC36FA"/>
    <w:rPr>
      <w:color w:val="666666"/>
    </w:rPr>
  </w:style>
  <w:style w:type="paragraph" w:styleId="Bibliography">
    <w:name w:val="Bibliography"/>
    <w:basedOn w:val="Normal"/>
    <w:next w:val="Normal"/>
    <w:uiPriority w:val="37"/>
    <w:unhideWhenUsed/>
    <w:rsid w:val="00CC36FA"/>
    <w:pPr>
      <w:spacing w:line="276" w:lineRule="auto"/>
    </w:pPr>
    <w:rPr>
      <w:rFonts w:ascii="Arial" w:eastAsia="Arial" w:hAnsi="Arial" w:cs="Arial"/>
      <w:sz w:val="22"/>
      <w:szCs w:val="22"/>
    </w:rPr>
  </w:style>
  <w:style w:type="paragraph" w:customStyle="1" w:styleId="msonormal0">
    <w:name w:val="msonormal"/>
    <w:basedOn w:val="Normal"/>
    <w:rsid w:val="00CC36FA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CC36FA"/>
    <w:pPr>
      <w:spacing w:after="0" w:line="240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36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36FA"/>
    <w:rPr>
      <w:rFonts w:ascii="Arial" w:eastAsia="Arial" w:hAnsi="Arial" w:cs="Arial"/>
      <w:b/>
      <w:bCs/>
      <w:kern w:val="0"/>
      <w:sz w:val="20"/>
      <w:szCs w:val="20"/>
      <w14:ligatures w14:val="none"/>
    </w:rPr>
  </w:style>
  <w:style w:type="paragraph" w:customStyle="1" w:styleId="paragraph">
    <w:name w:val="paragraph"/>
    <w:basedOn w:val="Normal"/>
    <w:rsid w:val="00CC36FA"/>
    <w:pPr>
      <w:spacing w:before="100" w:beforeAutospacing="1" w:after="100" w:afterAutospacing="1"/>
    </w:pPr>
    <w:rPr>
      <w:lang w:val="en-US"/>
    </w:rPr>
  </w:style>
  <w:style w:type="character" w:customStyle="1" w:styleId="normaltextrun">
    <w:name w:val="normaltextrun"/>
    <w:basedOn w:val="DefaultParagraphFont"/>
    <w:rsid w:val="00CC36FA"/>
  </w:style>
  <w:style w:type="character" w:customStyle="1" w:styleId="eop">
    <w:name w:val="eop"/>
    <w:basedOn w:val="DefaultParagraphFont"/>
    <w:rsid w:val="00CC36FA"/>
  </w:style>
  <w:style w:type="paragraph" w:styleId="Header">
    <w:name w:val="header"/>
    <w:basedOn w:val="Normal"/>
    <w:link w:val="HeaderChar"/>
    <w:uiPriority w:val="99"/>
    <w:unhideWhenUsed/>
    <w:rsid w:val="00CC36F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36FA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C36F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36FA"/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CC36F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C36FA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CC36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908</Words>
  <Characters>5181</Characters>
  <Application>Microsoft Office Word</Application>
  <DocSecurity>0</DocSecurity>
  <Lines>43</Lines>
  <Paragraphs>12</Paragraphs>
  <ScaleCrop>false</ScaleCrop>
  <Company/>
  <LinksUpToDate>false</LinksUpToDate>
  <CharactersWithSpaces>6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san Kovacevic</dc:creator>
  <cp:keywords/>
  <dc:description/>
  <cp:lastModifiedBy>Dusan Kovacevic</cp:lastModifiedBy>
  <cp:revision>2</cp:revision>
  <dcterms:created xsi:type="dcterms:W3CDTF">2025-11-16T23:26:00Z</dcterms:created>
  <dcterms:modified xsi:type="dcterms:W3CDTF">2025-11-16T23:26:00Z</dcterms:modified>
</cp:coreProperties>
</file>